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E8433" w14:textId="60B8E50F" w:rsidR="00C42D73" w:rsidRPr="003B11B2" w:rsidRDefault="00C42D73" w:rsidP="00C42D73">
      <w:pPr>
        <w:spacing w:after="0"/>
        <w:rPr>
          <w:b/>
          <w:bCs/>
        </w:rPr>
      </w:pPr>
      <w:bookmarkStart w:id="0" w:name="_GoBack"/>
      <w:bookmarkEnd w:id="0"/>
      <w:r w:rsidRPr="003B11B2">
        <w:rPr>
          <w:b/>
          <w:bCs/>
        </w:rPr>
        <w:t>Supplementary File</w:t>
      </w:r>
    </w:p>
    <w:p w14:paraId="7E49BF3A" w14:textId="6E3A1458" w:rsidR="00C42D73" w:rsidRDefault="00C42D73" w:rsidP="00C42D73">
      <w:pPr>
        <w:spacing w:after="0"/>
      </w:pPr>
    </w:p>
    <w:p w14:paraId="452B72F9" w14:textId="3D0ECCE5" w:rsidR="00C42D73" w:rsidRPr="00C42D73" w:rsidRDefault="0020421D" w:rsidP="00C42D73">
      <w:pPr>
        <w:spacing w:after="0"/>
        <w:rPr>
          <w:u w:val="single"/>
        </w:rPr>
      </w:pPr>
      <w:r>
        <w:rPr>
          <w:u w:val="single"/>
        </w:rPr>
        <w:t xml:space="preserve">Whole Exome Sequencing </w:t>
      </w:r>
      <w:r w:rsidR="00C42D73" w:rsidRPr="00C42D73">
        <w:rPr>
          <w:u w:val="single"/>
        </w:rPr>
        <w:t>Methods</w:t>
      </w:r>
    </w:p>
    <w:p w14:paraId="74C08576" w14:textId="0C667D65" w:rsidR="004E478E" w:rsidRDefault="00A831C9" w:rsidP="00C42D73">
      <w:pPr>
        <w:spacing w:after="0"/>
        <w:ind w:firstLine="720"/>
      </w:pPr>
      <w:r>
        <w:t>Genomic DNA was isolated from blood using the Maxwell 16 Blood DNA</w:t>
      </w:r>
      <w:r w:rsidR="00E16BD9">
        <w:t xml:space="preserve"> </w:t>
      </w:r>
      <w:r>
        <w:t>Purification Kit (</w:t>
      </w:r>
      <w:proofErr w:type="spellStart"/>
      <w:r>
        <w:t>Promega</w:t>
      </w:r>
      <w:proofErr w:type="spellEnd"/>
      <w:r>
        <w:t>)</w:t>
      </w:r>
      <w:r w:rsidR="00E16BD9">
        <w:t>. W</w:t>
      </w:r>
      <w:r>
        <w:t>hole exome sequencing (WES</w:t>
      </w:r>
      <w:r w:rsidR="00E16BD9">
        <w:t>) was</w:t>
      </w:r>
      <w:r>
        <w:t xml:space="preserve"> performed at the Yale Center for Genome Analysis (West</w:t>
      </w:r>
      <w:r w:rsidR="00C42D73">
        <w:t xml:space="preserve"> </w:t>
      </w:r>
      <w:r>
        <w:t xml:space="preserve">Haven, CT). </w:t>
      </w:r>
      <w:r w:rsidR="00E16BD9">
        <w:t xml:space="preserve">Following </w:t>
      </w:r>
      <w:r>
        <w:t>amplification with IDT UDI primers, enrichment of the exome was performed</w:t>
      </w:r>
      <w:r w:rsidR="00C42D73">
        <w:t xml:space="preserve"> </w:t>
      </w:r>
      <w:r>
        <w:t xml:space="preserve">by IDT </w:t>
      </w:r>
      <w:proofErr w:type="spellStart"/>
      <w:r>
        <w:t>xGen</w:t>
      </w:r>
      <w:proofErr w:type="spellEnd"/>
      <w:r>
        <w:t xml:space="preserve"> Human Exome V1 reagents. All libraries were</w:t>
      </w:r>
      <w:r w:rsidR="00E16BD9">
        <w:t xml:space="preserve"> </w:t>
      </w:r>
      <w:r>
        <w:t>sequenced using an Illumina</w:t>
      </w:r>
      <w:r w:rsidR="00C42D73">
        <w:t xml:space="preserve"> </w:t>
      </w:r>
      <w:r>
        <w:t xml:space="preserve">NovaSeq-6000 with </w:t>
      </w:r>
      <w:r w:rsidRPr="0004179D">
        <w:t>101</w:t>
      </w:r>
      <w:r>
        <w:t xml:space="preserve"> </w:t>
      </w:r>
      <w:proofErr w:type="spellStart"/>
      <w:r>
        <w:t>bp</w:t>
      </w:r>
      <w:proofErr w:type="spellEnd"/>
      <w:r w:rsidR="00E16BD9">
        <w:t xml:space="preserve"> </w:t>
      </w:r>
      <w:r>
        <w:t>paired-end reads. FASTQ files were aligned to the</w:t>
      </w:r>
      <w:r w:rsidR="00E16BD9">
        <w:t xml:space="preserve"> </w:t>
      </w:r>
      <w:r>
        <w:t>hg19/GRCh37 reference</w:t>
      </w:r>
      <w:r w:rsidR="00C42D73">
        <w:t xml:space="preserve"> </w:t>
      </w:r>
      <w:r>
        <w:t>genome and variants were called, recalibrated,</w:t>
      </w:r>
      <w:r w:rsidR="00E16BD9">
        <w:t xml:space="preserve"> </w:t>
      </w:r>
      <w:r>
        <w:t xml:space="preserve">and filtered using GATK best practices (Van der </w:t>
      </w:r>
      <w:proofErr w:type="spellStart"/>
      <w:r>
        <w:t>Auwera</w:t>
      </w:r>
      <w:proofErr w:type="spellEnd"/>
      <w:r w:rsidR="00C42D73">
        <w:t xml:space="preserve"> </w:t>
      </w:r>
      <w:r>
        <w:t>et al., 2013). Variants</w:t>
      </w:r>
      <w:r w:rsidR="00E16BD9">
        <w:t xml:space="preserve"> </w:t>
      </w:r>
      <w:r>
        <w:t>were annotated with allele frequency, variant effects, OMIM and</w:t>
      </w:r>
      <w:r w:rsidR="00E16BD9">
        <w:t xml:space="preserve"> </w:t>
      </w:r>
      <w:proofErr w:type="spellStart"/>
      <w:r>
        <w:t>ClinVar</w:t>
      </w:r>
      <w:proofErr w:type="spellEnd"/>
      <w:r>
        <w:t xml:space="preserve"> database</w:t>
      </w:r>
      <w:r w:rsidR="00C42D73">
        <w:t xml:space="preserve"> </w:t>
      </w:r>
      <w:r>
        <w:t>information, and numerous in silico attributes using</w:t>
      </w:r>
      <w:r w:rsidR="00E16BD9">
        <w:t xml:space="preserve"> </w:t>
      </w:r>
      <w:r>
        <w:t>ANNOVAR (Wang et al., 2010), and alignments were</w:t>
      </w:r>
      <w:r w:rsidR="00C42D73">
        <w:t xml:space="preserve"> </w:t>
      </w:r>
      <w:r>
        <w:t>visualized using Integrative</w:t>
      </w:r>
      <w:r w:rsidR="00E16BD9">
        <w:t xml:space="preserve"> </w:t>
      </w:r>
      <w:r>
        <w:t>Genomics Viewer (</w:t>
      </w:r>
      <w:proofErr w:type="spellStart"/>
      <w:r>
        <w:t>Thorvaldsd</w:t>
      </w:r>
      <w:r w:rsidR="008D4F36">
        <w:rPr>
          <w:rFonts w:cstheme="minorHAnsi"/>
        </w:rPr>
        <w:t>ó</w:t>
      </w:r>
      <w:r>
        <w:t>ttir</w:t>
      </w:r>
      <w:proofErr w:type="spellEnd"/>
      <w:r>
        <w:t xml:space="preserve"> et al., 2013). Variants identified</w:t>
      </w:r>
      <w:r w:rsidR="00E16BD9">
        <w:t xml:space="preserve"> </w:t>
      </w:r>
      <w:r>
        <w:t>in the</w:t>
      </w:r>
      <w:r w:rsidR="00C42D73">
        <w:t xml:space="preserve"> </w:t>
      </w:r>
      <w:proofErr w:type="spellStart"/>
      <w:r>
        <w:t>proband</w:t>
      </w:r>
      <w:proofErr w:type="spellEnd"/>
      <w:r>
        <w:t xml:space="preserve"> were filtered using a minor allele frequency cut-off of 2.5%</w:t>
      </w:r>
      <w:r w:rsidR="00E16BD9">
        <w:t xml:space="preserve"> </w:t>
      </w:r>
      <w:r>
        <w:t>and including only variants within</w:t>
      </w:r>
      <w:r w:rsidR="00C42D73">
        <w:t xml:space="preserve"> </w:t>
      </w:r>
      <w:r>
        <w:t>or near exons.</w:t>
      </w:r>
    </w:p>
    <w:p w14:paraId="6C352D23" w14:textId="122872A8" w:rsidR="001A3652" w:rsidRDefault="001A3652" w:rsidP="00C42D73">
      <w:pPr>
        <w:spacing w:after="0"/>
        <w:ind w:firstLine="720"/>
      </w:pPr>
      <w:r>
        <w:t xml:space="preserve">Variants in genes associated with either Connective Tissue Disorders or Hereditary Cancer were queried for possible disease-causing variants. </w:t>
      </w:r>
      <w:r w:rsidR="004F0F5B">
        <w:t xml:space="preserve">The homozygous </w:t>
      </w:r>
      <w:r w:rsidR="004F0F5B" w:rsidRPr="009A1B4C">
        <w:rPr>
          <w:i/>
          <w:iCs/>
        </w:rPr>
        <w:t>FKBP14</w:t>
      </w:r>
      <w:r w:rsidR="004F0F5B">
        <w:t xml:space="preserve"> pathogenic variant (</w:t>
      </w:r>
      <w:r w:rsidR="004F0F5B" w:rsidRPr="004F0F5B">
        <w:t>NM_017946</w:t>
      </w:r>
      <w:r w:rsidR="004F0F5B">
        <w:t xml:space="preserve">, </w:t>
      </w:r>
      <w:r w:rsidR="004F0F5B" w:rsidRPr="004F0F5B">
        <w:t>c.362dupC</w:t>
      </w:r>
      <w:r w:rsidR="004F0F5B">
        <w:t xml:space="preserve">, </w:t>
      </w:r>
      <w:r w:rsidR="004F0F5B" w:rsidRPr="004F0F5B">
        <w:t>p.</w:t>
      </w:r>
      <w:r w:rsidR="00EE7854" w:rsidRPr="00EE7854">
        <w:t>Glu122fs</w:t>
      </w:r>
      <w:r w:rsidR="004F0F5B">
        <w:t xml:space="preserve">, </w:t>
      </w:r>
      <w:proofErr w:type="spellStart"/>
      <w:r w:rsidR="004F0F5B">
        <w:t>ClinVar</w:t>
      </w:r>
      <w:proofErr w:type="spellEnd"/>
      <w:r w:rsidR="004F0F5B">
        <w:t xml:space="preserve"> ID: 279809) was identified as the cause of the </w:t>
      </w:r>
      <w:proofErr w:type="spellStart"/>
      <w:r w:rsidR="004F0F5B">
        <w:t>proband’s</w:t>
      </w:r>
      <w:proofErr w:type="spellEnd"/>
      <w:r w:rsidR="004F0F5B">
        <w:t xml:space="preserve"> medical history of </w:t>
      </w:r>
      <w:r w:rsidR="009A1B4C">
        <w:t>kyphosis</w:t>
      </w:r>
      <w:r w:rsidR="004F0F5B">
        <w:t>, carotid artery dissections, and other presentations consistent with a connective tissue disorder.</w:t>
      </w:r>
      <w:r w:rsidR="005D6BD0">
        <w:t xml:space="preserve"> </w:t>
      </w:r>
    </w:p>
    <w:p w14:paraId="5DDCAF74" w14:textId="7643E169" w:rsidR="004F0F5B" w:rsidRDefault="004F0F5B" w:rsidP="004F0F5B">
      <w:pPr>
        <w:spacing w:after="0"/>
      </w:pPr>
    </w:p>
    <w:p w14:paraId="252B650B" w14:textId="06BF3875" w:rsidR="004F0F5B" w:rsidRPr="00F914D4" w:rsidRDefault="00F914D4" w:rsidP="004F0F5B">
      <w:pPr>
        <w:spacing w:after="0"/>
        <w:rPr>
          <w:b/>
          <w:bCs/>
        </w:rPr>
      </w:pPr>
      <w:r w:rsidRPr="00F914D4">
        <w:rPr>
          <w:b/>
          <w:bCs/>
        </w:rPr>
        <w:t xml:space="preserve">Table S1. </w:t>
      </w:r>
      <w:r w:rsidR="004F0F5B" w:rsidRPr="00F914D4">
        <w:rPr>
          <w:b/>
          <w:bCs/>
        </w:rPr>
        <w:t>Whole Exome Sequencing Quality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914D4" w14:paraId="001D65E0" w14:textId="77777777" w:rsidTr="00E53DF9">
        <w:tc>
          <w:tcPr>
            <w:tcW w:w="9350" w:type="dxa"/>
            <w:gridSpan w:val="2"/>
          </w:tcPr>
          <w:p w14:paraId="6BD90839" w14:textId="04A675F1" w:rsidR="00F914D4" w:rsidRPr="00F914D4" w:rsidRDefault="00F914D4" w:rsidP="004F0F5B">
            <w:pPr>
              <w:rPr>
                <w:b/>
                <w:bCs/>
              </w:rPr>
            </w:pPr>
            <w:r w:rsidRPr="00F914D4">
              <w:rPr>
                <w:b/>
                <w:bCs/>
              </w:rPr>
              <w:t>Exome Quality</w:t>
            </w:r>
            <w:r>
              <w:rPr>
                <w:b/>
                <w:bCs/>
              </w:rPr>
              <w:t xml:space="preserve"> Metrics</w:t>
            </w:r>
          </w:p>
        </w:tc>
      </w:tr>
      <w:tr w:rsidR="00F914D4" w14:paraId="2AF97723" w14:textId="77777777" w:rsidTr="00F914D4">
        <w:tc>
          <w:tcPr>
            <w:tcW w:w="4675" w:type="dxa"/>
          </w:tcPr>
          <w:p w14:paraId="02D9FCE6" w14:textId="13900DCF" w:rsidR="00F914D4" w:rsidRDefault="00F914D4" w:rsidP="004F0F5B">
            <w:r>
              <w:t>Read Length</w:t>
            </w:r>
          </w:p>
        </w:tc>
        <w:tc>
          <w:tcPr>
            <w:tcW w:w="4675" w:type="dxa"/>
          </w:tcPr>
          <w:p w14:paraId="7FC7B1B5" w14:textId="5FCC8E5D" w:rsidR="00F914D4" w:rsidRDefault="00F914D4" w:rsidP="004F0F5B">
            <w:r w:rsidRPr="0004179D">
              <w:t>99</w:t>
            </w:r>
          </w:p>
        </w:tc>
      </w:tr>
      <w:tr w:rsidR="00F914D4" w14:paraId="38FD4593" w14:textId="77777777" w:rsidTr="00F914D4">
        <w:tc>
          <w:tcPr>
            <w:tcW w:w="4675" w:type="dxa"/>
          </w:tcPr>
          <w:p w14:paraId="3F5C4039" w14:textId="389E73F3" w:rsidR="00F914D4" w:rsidRDefault="00F914D4" w:rsidP="004F0F5B">
            <w:r>
              <w:t>Number of reads (million)</w:t>
            </w:r>
          </w:p>
        </w:tc>
        <w:tc>
          <w:tcPr>
            <w:tcW w:w="4675" w:type="dxa"/>
          </w:tcPr>
          <w:p w14:paraId="5118A1A0" w14:textId="59E3AC88" w:rsidR="00F914D4" w:rsidRDefault="00F914D4" w:rsidP="004F0F5B">
            <w:r>
              <w:t>331.9</w:t>
            </w:r>
          </w:p>
        </w:tc>
      </w:tr>
      <w:tr w:rsidR="00F914D4" w14:paraId="34A6299B" w14:textId="77777777" w:rsidTr="00F914D4">
        <w:tc>
          <w:tcPr>
            <w:tcW w:w="4675" w:type="dxa"/>
          </w:tcPr>
          <w:p w14:paraId="6762F90F" w14:textId="76A17FC2" w:rsidR="00F914D4" w:rsidRDefault="00F914D4" w:rsidP="004F0F5B">
            <w:r>
              <w:t>Number of bases (Gb)</w:t>
            </w:r>
          </w:p>
        </w:tc>
        <w:tc>
          <w:tcPr>
            <w:tcW w:w="4675" w:type="dxa"/>
          </w:tcPr>
          <w:p w14:paraId="5AF99A6D" w14:textId="1D6CF912" w:rsidR="00F914D4" w:rsidRDefault="00F914D4" w:rsidP="004F0F5B">
            <w:r>
              <w:t>32.9</w:t>
            </w:r>
          </w:p>
        </w:tc>
      </w:tr>
      <w:tr w:rsidR="00F914D4" w14:paraId="5E5988E3" w14:textId="77777777" w:rsidTr="00F914D4">
        <w:tc>
          <w:tcPr>
            <w:tcW w:w="4675" w:type="dxa"/>
          </w:tcPr>
          <w:p w14:paraId="6596E943" w14:textId="75CC5C38" w:rsidR="00F914D4" w:rsidRDefault="00F914D4" w:rsidP="004F0F5B">
            <w:r>
              <w:t>Mean coverage</w:t>
            </w:r>
          </w:p>
        </w:tc>
        <w:tc>
          <w:tcPr>
            <w:tcW w:w="4675" w:type="dxa"/>
          </w:tcPr>
          <w:p w14:paraId="697F93E4" w14:textId="476C06BF" w:rsidR="00F914D4" w:rsidRDefault="00F914D4" w:rsidP="004F0F5B">
            <w:r>
              <w:t>194</w:t>
            </w:r>
          </w:p>
        </w:tc>
      </w:tr>
      <w:tr w:rsidR="00F914D4" w14:paraId="523D1D05" w14:textId="77777777" w:rsidTr="00F914D4">
        <w:tc>
          <w:tcPr>
            <w:tcW w:w="4675" w:type="dxa"/>
          </w:tcPr>
          <w:p w14:paraId="2BE55E5B" w14:textId="58CB935B" w:rsidR="00F914D4" w:rsidRDefault="00F914D4" w:rsidP="004F0F5B">
            <w:r>
              <w:t>PCR duplicates</w:t>
            </w:r>
          </w:p>
        </w:tc>
        <w:tc>
          <w:tcPr>
            <w:tcW w:w="4675" w:type="dxa"/>
          </w:tcPr>
          <w:p w14:paraId="1961A67F" w14:textId="13435047" w:rsidR="00F914D4" w:rsidRDefault="00F914D4" w:rsidP="004F0F5B">
            <w:r>
              <w:t>24.73%</w:t>
            </w:r>
          </w:p>
        </w:tc>
      </w:tr>
      <w:tr w:rsidR="00F914D4" w14:paraId="2BC7023D" w14:textId="77777777" w:rsidTr="00F914D4">
        <w:tc>
          <w:tcPr>
            <w:tcW w:w="4675" w:type="dxa"/>
          </w:tcPr>
          <w:p w14:paraId="3083F6EB" w14:textId="7A70A406" w:rsidR="00F914D4" w:rsidRDefault="00F914D4" w:rsidP="004F0F5B">
            <w:r>
              <w:t>Multiply mapped</w:t>
            </w:r>
          </w:p>
        </w:tc>
        <w:tc>
          <w:tcPr>
            <w:tcW w:w="4675" w:type="dxa"/>
          </w:tcPr>
          <w:p w14:paraId="51A46BC3" w14:textId="5A0EA623" w:rsidR="00F914D4" w:rsidRDefault="00F914D4" w:rsidP="004F0F5B">
            <w:r>
              <w:t>4.38%</w:t>
            </w:r>
          </w:p>
        </w:tc>
      </w:tr>
      <w:tr w:rsidR="00F914D4" w14:paraId="4697208F" w14:textId="77777777" w:rsidTr="00F914D4">
        <w:tc>
          <w:tcPr>
            <w:tcW w:w="4675" w:type="dxa"/>
          </w:tcPr>
          <w:p w14:paraId="49624D93" w14:textId="140E877F" w:rsidR="00F914D4" w:rsidRDefault="00F914D4" w:rsidP="004F0F5B">
            <w:r>
              <w:t>Unmapped</w:t>
            </w:r>
          </w:p>
        </w:tc>
        <w:tc>
          <w:tcPr>
            <w:tcW w:w="4675" w:type="dxa"/>
          </w:tcPr>
          <w:p w14:paraId="5B46CF9A" w14:textId="4A2A73BF" w:rsidR="00F914D4" w:rsidRDefault="00F914D4" w:rsidP="004F0F5B">
            <w:r>
              <w:t>0.07%</w:t>
            </w:r>
          </w:p>
        </w:tc>
      </w:tr>
      <w:tr w:rsidR="00F914D4" w14:paraId="1044F114" w14:textId="77777777" w:rsidTr="00F914D4">
        <w:tc>
          <w:tcPr>
            <w:tcW w:w="4675" w:type="dxa"/>
          </w:tcPr>
          <w:p w14:paraId="52C80C30" w14:textId="1CDCBC94" w:rsidR="00F914D4" w:rsidRDefault="00F914D4" w:rsidP="004F0F5B">
            <w:r>
              <w:t>10x target base coverage</w:t>
            </w:r>
          </w:p>
        </w:tc>
        <w:tc>
          <w:tcPr>
            <w:tcW w:w="4675" w:type="dxa"/>
          </w:tcPr>
          <w:p w14:paraId="5F887031" w14:textId="6A569CEB" w:rsidR="00F914D4" w:rsidRDefault="00F914D4" w:rsidP="004F0F5B">
            <w:r>
              <w:t>99.0%</w:t>
            </w:r>
          </w:p>
        </w:tc>
      </w:tr>
      <w:tr w:rsidR="00F914D4" w14:paraId="32534F9F" w14:textId="77777777" w:rsidTr="00F914D4">
        <w:tc>
          <w:tcPr>
            <w:tcW w:w="4675" w:type="dxa"/>
          </w:tcPr>
          <w:p w14:paraId="4DC9E396" w14:textId="7BF69EFB" w:rsidR="00F914D4" w:rsidRDefault="00F914D4" w:rsidP="004F0F5B">
            <w:r>
              <w:t>30x target base coverage</w:t>
            </w:r>
          </w:p>
        </w:tc>
        <w:tc>
          <w:tcPr>
            <w:tcW w:w="4675" w:type="dxa"/>
          </w:tcPr>
          <w:p w14:paraId="552CCA22" w14:textId="4294075D" w:rsidR="00F914D4" w:rsidRDefault="00F914D4" w:rsidP="004F0F5B">
            <w:r>
              <w:t>98.7%</w:t>
            </w:r>
          </w:p>
        </w:tc>
      </w:tr>
      <w:tr w:rsidR="00F914D4" w14:paraId="0C098CEA" w14:textId="77777777" w:rsidTr="00F914D4">
        <w:tc>
          <w:tcPr>
            <w:tcW w:w="4675" w:type="dxa"/>
          </w:tcPr>
          <w:p w14:paraId="37253981" w14:textId="148195FD" w:rsidR="00F914D4" w:rsidRDefault="00F914D4" w:rsidP="004F0F5B">
            <w:r>
              <w:t>50x target base coverage</w:t>
            </w:r>
          </w:p>
        </w:tc>
        <w:tc>
          <w:tcPr>
            <w:tcW w:w="4675" w:type="dxa"/>
          </w:tcPr>
          <w:p w14:paraId="2A1BEAC0" w14:textId="48B1DCA7" w:rsidR="00F914D4" w:rsidRDefault="00F914D4" w:rsidP="004F0F5B">
            <w:r>
              <w:t>98.1%</w:t>
            </w:r>
          </w:p>
        </w:tc>
      </w:tr>
      <w:tr w:rsidR="00F914D4" w14:paraId="729E8581" w14:textId="77777777" w:rsidTr="00F914D4">
        <w:tc>
          <w:tcPr>
            <w:tcW w:w="4675" w:type="dxa"/>
          </w:tcPr>
          <w:p w14:paraId="708413CB" w14:textId="3AAA07E1" w:rsidR="00F914D4" w:rsidRDefault="00F914D4" w:rsidP="004F0F5B">
            <w:r>
              <w:t>100x target base coverage</w:t>
            </w:r>
          </w:p>
        </w:tc>
        <w:tc>
          <w:tcPr>
            <w:tcW w:w="4675" w:type="dxa"/>
          </w:tcPr>
          <w:p w14:paraId="15F85340" w14:textId="6A59E63D" w:rsidR="00F914D4" w:rsidRDefault="00F914D4" w:rsidP="004F0F5B">
            <w:r>
              <w:t>89.2%</w:t>
            </w:r>
          </w:p>
        </w:tc>
      </w:tr>
      <w:tr w:rsidR="00C56EC9" w14:paraId="4E0A637E" w14:textId="77777777" w:rsidTr="000A3CB9">
        <w:tc>
          <w:tcPr>
            <w:tcW w:w="9350" w:type="dxa"/>
            <w:gridSpan w:val="2"/>
          </w:tcPr>
          <w:p w14:paraId="0F3DB9B7" w14:textId="77777777" w:rsidR="00C56EC9" w:rsidRDefault="00C56EC9" w:rsidP="004F0F5B"/>
        </w:tc>
      </w:tr>
      <w:tr w:rsidR="00504A0E" w14:paraId="3F7D382F" w14:textId="77777777" w:rsidTr="002C34A5">
        <w:tc>
          <w:tcPr>
            <w:tcW w:w="9350" w:type="dxa"/>
            <w:gridSpan w:val="2"/>
          </w:tcPr>
          <w:p w14:paraId="463A23D3" w14:textId="6DAF2030" w:rsidR="00504A0E" w:rsidRDefault="00504A0E" w:rsidP="004F0F5B">
            <w:r w:rsidRPr="00504A0E">
              <w:rPr>
                <w:b/>
                <w:bCs/>
              </w:rPr>
              <w:t>Variant Quality Metrics</w:t>
            </w:r>
          </w:p>
        </w:tc>
      </w:tr>
      <w:tr w:rsidR="00F914D4" w14:paraId="6C27F094" w14:textId="77777777" w:rsidTr="00F914D4">
        <w:tc>
          <w:tcPr>
            <w:tcW w:w="4675" w:type="dxa"/>
          </w:tcPr>
          <w:p w14:paraId="41E13772" w14:textId="2EDB53F5" w:rsidR="00F914D4" w:rsidRDefault="00504A0E" w:rsidP="004F0F5B">
            <w:r>
              <w:t>Alternate allele depth</w:t>
            </w:r>
          </w:p>
        </w:tc>
        <w:tc>
          <w:tcPr>
            <w:tcW w:w="4675" w:type="dxa"/>
          </w:tcPr>
          <w:p w14:paraId="7818D81E" w14:textId="56A9DB27" w:rsidR="00F914D4" w:rsidRDefault="00504A0E" w:rsidP="004F0F5B">
            <w:r>
              <w:t>124</w:t>
            </w:r>
          </w:p>
        </w:tc>
      </w:tr>
      <w:tr w:rsidR="00504A0E" w14:paraId="2F4A99AA" w14:textId="77777777" w:rsidTr="00F914D4">
        <w:tc>
          <w:tcPr>
            <w:tcW w:w="4675" w:type="dxa"/>
          </w:tcPr>
          <w:p w14:paraId="67376118" w14:textId="0B1D2BF0" w:rsidR="00504A0E" w:rsidRDefault="00504A0E" w:rsidP="004F0F5B">
            <w:r>
              <w:t>Total depth</w:t>
            </w:r>
          </w:p>
        </w:tc>
        <w:tc>
          <w:tcPr>
            <w:tcW w:w="4675" w:type="dxa"/>
          </w:tcPr>
          <w:p w14:paraId="5294BE05" w14:textId="4B9E548C" w:rsidR="00504A0E" w:rsidRDefault="00504A0E" w:rsidP="004F0F5B">
            <w:r>
              <w:t>125</w:t>
            </w:r>
          </w:p>
        </w:tc>
      </w:tr>
      <w:tr w:rsidR="00504A0E" w14:paraId="7EEC3B18" w14:textId="77777777" w:rsidTr="00F914D4">
        <w:tc>
          <w:tcPr>
            <w:tcW w:w="4675" w:type="dxa"/>
          </w:tcPr>
          <w:p w14:paraId="7EFC89A8" w14:textId="122B562C" w:rsidR="00504A0E" w:rsidRDefault="00504A0E" w:rsidP="004F0F5B">
            <w:r>
              <w:t>Mapping Quality</w:t>
            </w:r>
          </w:p>
        </w:tc>
        <w:tc>
          <w:tcPr>
            <w:tcW w:w="4675" w:type="dxa"/>
          </w:tcPr>
          <w:p w14:paraId="3939F156" w14:textId="4378B183" w:rsidR="00504A0E" w:rsidRDefault="00504A0E" w:rsidP="004F0F5B">
            <w:r>
              <w:t>60.08</w:t>
            </w:r>
          </w:p>
        </w:tc>
      </w:tr>
      <w:tr w:rsidR="00504A0E" w14:paraId="0A84114F" w14:textId="77777777" w:rsidTr="00F914D4">
        <w:tc>
          <w:tcPr>
            <w:tcW w:w="4675" w:type="dxa"/>
          </w:tcPr>
          <w:p w14:paraId="62612D32" w14:textId="38A42281" w:rsidR="00504A0E" w:rsidRDefault="00504A0E" w:rsidP="004F0F5B">
            <w:r>
              <w:t>Genotype Quality Score</w:t>
            </w:r>
          </w:p>
        </w:tc>
        <w:tc>
          <w:tcPr>
            <w:tcW w:w="4675" w:type="dxa"/>
          </w:tcPr>
          <w:p w14:paraId="450FCEF9" w14:textId="3F889FDE" w:rsidR="00504A0E" w:rsidRDefault="00504A0E" w:rsidP="004F0F5B">
            <w:r>
              <w:t>99</w:t>
            </w:r>
          </w:p>
        </w:tc>
      </w:tr>
      <w:tr w:rsidR="00504A0E" w14:paraId="3C1D5F20" w14:textId="77777777" w:rsidTr="00F914D4">
        <w:tc>
          <w:tcPr>
            <w:tcW w:w="4675" w:type="dxa"/>
          </w:tcPr>
          <w:p w14:paraId="664BBB1C" w14:textId="1A2360FD" w:rsidR="00504A0E" w:rsidRDefault="00504A0E" w:rsidP="004F0F5B">
            <w:r>
              <w:t>Filter</w:t>
            </w:r>
          </w:p>
        </w:tc>
        <w:tc>
          <w:tcPr>
            <w:tcW w:w="4675" w:type="dxa"/>
          </w:tcPr>
          <w:p w14:paraId="02561983" w14:textId="402D2BE1" w:rsidR="00504A0E" w:rsidRDefault="00504A0E" w:rsidP="004F0F5B">
            <w:r>
              <w:t>PASS</w:t>
            </w:r>
          </w:p>
        </w:tc>
      </w:tr>
    </w:tbl>
    <w:p w14:paraId="656F629D" w14:textId="25291F60" w:rsidR="00702C8A" w:rsidRDefault="00702C8A" w:rsidP="008D4F36">
      <w:pPr>
        <w:spacing w:after="0"/>
      </w:pPr>
    </w:p>
    <w:p w14:paraId="678B9975" w14:textId="5559CD65" w:rsidR="008D4F36" w:rsidRPr="00554260" w:rsidRDefault="00554260" w:rsidP="008D4F36">
      <w:pPr>
        <w:spacing w:after="0"/>
        <w:rPr>
          <w:u w:val="single"/>
        </w:rPr>
      </w:pPr>
      <w:r w:rsidRPr="00554260">
        <w:rPr>
          <w:u w:val="single"/>
        </w:rPr>
        <w:t>References</w:t>
      </w:r>
    </w:p>
    <w:p w14:paraId="225B150E" w14:textId="33DD5BB8" w:rsidR="00440061" w:rsidRDefault="00440061" w:rsidP="00440061">
      <w:pPr>
        <w:spacing w:after="0"/>
      </w:pPr>
      <w:r>
        <w:t xml:space="preserve">Van der </w:t>
      </w:r>
      <w:proofErr w:type="spellStart"/>
      <w:r>
        <w:t>Auwera</w:t>
      </w:r>
      <w:proofErr w:type="spellEnd"/>
      <w:r>
        <w:t xml:space="preserve">, G. A., </w:t>
      </w:r>
      <w:proofErr w:type="spellStart"/>
      <w:r>
        <w:t>Carneiro</w:t>
      </w:r>
      <w:proofErr w:type="spellEnd"/>
      <w:r>
        <w:t xml:space="preserve">, M., </w:t>
      </w:r>
      <w:proofErr w:type="spellStart"/>
      <w:r>
        <w:t>Hartl</w:t>
      </w:r>
      <w:proofErr w:type="spellEnd"/>
      <w:r>
        <w:t xml:space="preserve">, C., Poplin, R., </w:t>
      </w:r>
      <w:proofErr w:type="gramStart"/>
      <w:r>
        <w:t>del</w:t>
      </w:r>
      <w:proofErr w:type="gramEnd"/>
      <w:r>
        <w:t xml:space="preserve"> Angel, G., Levy-Moonshine, A., Jordan, T., </w:t>
      </w:r>
      <w:proofErr w:type="spellStart"/>
      <w:r>
        <w:t>Shakir</w:t>
      </w:r>
      <w:proofErr w:type="spellEnd"/>
      <w:r>
        <w:t xml:space="preserve">, K., </w:t>
      </w:r>
      <w:proofErr w:type="spellStart"/>
      <w:r>
        <w:t>Roazen</w:t>
      </w:r>
      <w:proofErr w:type="spellEnd"/>
      <w:r>
        <w:t xml:space="preserve">, D., Thibault, J., Banks, E., </w:t>
      </w:r>
      <w:proofErr w:type="spellStart"/>
      <w:r>
        <w:t>Garimella</w:t>
      </w:r>
      <w:proofErr w:type="spellEnd"/>
      <w:r>
        <w:t xml:space="preserve">, K., </w:t>
      </w:r>
      <w:proofErr w:type="spellStart"/>
      <w:r>
        <w:t>Altshuler</w:t>
      </w:r>
      <w:proofErr w:type="spellEnd"/>
      <w:r>
        <w:t xml:space="preserve">, D., Gabriel, S., &amp; </w:t>
      </w:r>
      <w:proofErr w:type="spellStart"/>
      <w:r>
        <w:t>DePristo</w:t>
      </w:r>
      <w:proofErr w:type="spellEnd"/>
      <w:r>
        <w:t xml:space="preserve">, M. </w:t>
      </w:r>
      <w:r>
        <w:lastRenderedPageBreak/>
        <w:t xml:space="preserve">(2013). From </w:t>
      </w:r>
      <w:proofErr w:type="spellStart"/>
      <w:r>
        <w:t>FastQ</w:t>
      </w:r>
      <w:proofErr w:type="spellEnd"/>
      <w:r>
        <w:t xml:space="preserve"> data to high-confidence variant calls: The genome analysis toolkit best practices pipeline. Current Protocols in Bioinformatics, 43, 11.10.1–11.10.33. </w:t>
      </w:r>
    </w:p>
    <w:p w14:paraId="4E14808D" w14:textId="039491D8" w:rsidR="00440061" w:rsidRDefault="00440061" w:rsidP="00440061">
      <w:pPr>
        <w:spacing w:after="0"/>
      </w:pPr>
    </w:p>
    <w:p w14:paraId="75ABBF2B" w14:textId="1F100630" w:rsidR="00440061" w:rsidRDefault="00440061" w:rsidP="00440061">
      <w:pPr>
        <w:spacing w:after="0"/>
      </w:pPr>
      <w:r>
        <w:t xml:space="preserve">Wang, K., Li, M., &amp; </w:t>
      </w:r>
      <w:proofErr w:type="spellStart"/>
      <w:r>
        <w:t>Hakonarson</w:t>
      </w:r>
      <w:proofErr w:type="spellEnd"/>
      <w:r>
        <w:t xml:space="preserve">, H. (2010). ANNOVAR: Functional annotation of genetic variants from next-generation sequencing data. Nucleic Acids Research, 38, e164. </w:t>
      </w:r>
    </w:p>
    <w:p w14:paraId="08D6F08F" w14:textId="77777777" w:rsidR="00440061" w:rsidRDefault="00440061" w:rsidP="008D4F36">
      <w:pPr>
        <w:spacing w:after="0"/>
      </w:pPr>
    </w:p>
    <w:p w14:paraId="7E8FB67C" w14:textId="3FEE4BC3" w:rsidR="008D4F36" w:rsidRDefault="008D4F36" w:rsidP="008D4F36">
      <w:pPr>
        <w:spacing w:after="0"/>
      </w:pPr>
      <w:proofErr w:type="spellStart"/>
      <w:r>
        <w:t>Thorvaldsd</w:t>
      </w:r>
      <w:r>
        <w:rPr>
          <w:rFonts w:cstheme="minorHAnsi"/>
        </w:rPr>
        <w:t>ó</w:t>
      </w:r>
      <w:r>
        <w:t>ttir</w:t>
      </w:r>
      <w:proofErr w:type="spellEnd"/>
      <w:r>
        <w:t xml:space="preserve">, H., Robinson, J. T., &amp; </w:t>
      </w:r>
      <w:proofErr w:type="spellStart"/>
      <w:r>
        <w:t>Mesirov</w:t>
      </w:r>
      <w:proofErr w:type="spellEnd"/>
      <w:r>
        <w:t>, J. P. (2013). Integrative</w:t>
      </w:r>
      <w:r w:rsidR="00440061">
        <w:t xml:space="preserve"> </w:t>
      </w:r>
      <w:r>
        <w:t>Genomics Viewer (IGV): High-performance genomics data visualization</w:t>
      </w:r>
      <w:r w:rsidR="00440061">
        <w:t xml:space="preserve"> </w:t>
      </w:r>
      <w:r>
        <w:t xml:space="preserve">and exploration. Briefings in Bioinformatics, 14, 178–192. </w:t>
      </w:r>
    </w:p>
    <w:sectPr w:rsidR="008D4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1C9"/>
    <w:rsid w:val="0004179D"/>
    <w:rsid w:val="001230A9"/>
    <w:rsid w:val="001A3652"/>
    <w:rsid w:val="001F4924"/>
    <w:rsid w:val="0020421D"/>
    <w:rsid w:val="00216A19"/>
    <w:rsid w:val="003B11B2"/>
    <w:rsid w:val="00440061"/>
    <w:rsid w:val="004E478E"/>
    <w:rsid w:val="004F0F5B"/>
    <w:rsid w:val="00504A0E"/>
    <w:rsid w:val="005401A7"/>
    <w:rsid w:val="00554260"/>
    <w:rsid w:val="005D6BD0"/>
    <w:rsid w:val="00702C8A"/>
    <w:rsid w:val="00757B10"/>
    <w:rsid w:val="008D4F36"/>
    <w:rsid w:val="009A1B4C"/>
    <w:rsid w:val="009B7022"/>
    <w:rsid w:val="00A831C9"/>
    <w:rsid w:val="00AC37DB"/>
    <w:rsid w:val="00C42D73"/>
    <w:rsid w:val="00C56EC9"/>
    <w:rsid w:val="00DA0C36"/>
    <w:rsid w:val="00E16BD9"/>
    <w:rsid w:val="00EE7854"/>
    <w:rsid w:val="00F9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94D8"/>
  <w15:chartTrackingRefBased/>
  <w15:docId w15:val="{ECE924C9-FE96-4716-829C-40C01E87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006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00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1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8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327</Characters>
  <Application>Microsoft Office Word</Application>
  <DocSecurity>0</DocSecurity>
  <Lines>7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Allison J</dc:creator>
  <cp:keywords/>
  <dc:description/>
  <cp:lastModifiedBy>Microsoft account</cp:lastModifiedBy>
  <cp:revision>2</cp:revision>
  <dcterms:created xsi:type="dcterms:W3CDTF">2023-05-18T06:55:00Z</dcterms:created>
  <dcterms:modified xsi:type="dcterms:W3CDTF">2023-05-18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ba60b9c5d15e946df5749a42b460751677d30355bc9d3cd81d7c6bacafbe27</vt:lpwstr>
  </property>
</Properties>
</file>